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3A066" w14:textId="77777777" w:rsidR="00C71200" w:rsidRPr="005715AF" w:rsidRDefault="00C71200" w:rsidP="00C712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305BA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5715AF">
        <w:rPr>
          <w:rFonts w:ascii="Times New Roman" w:hAnsi="Times New Roman" w:cs="Times New Roman"/>
          <w:sz w:val="24"/>
          <w:szCs w:val="24"/>
        </w:rPr>
        <w:t xml:space="preserve"> siRNA and short hairpin RNA target sequenc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3828"/>
      </w:tblGrid>
      <w:tr w:rsidR="00C71200" w14:paraId="5217F1A8" w14:textId="77777777" w:rsidTr="0030391D">
        <w:tc>
          <w:tcPr>
            <w:tcW w:w="3397" w:type="dxa"/>
          </w:tcPr>
          <w:p w14:paraId="123D3D6D" w14:textId="77777777" w:rsidR="00C71200" w:rsidRDefault="00C71200" w:rsidP="003039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828" w:type="dxa"/>
          </w:tcPr>
          <w:p w14:paraId="526A464E" w14:textId="77777777" w:rsidR="00C71200" w:rsidRDefault="00C71200" w:rsidP="003039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C71200" w14:paraId="34AFFAFD" w14:textId="77777777" w:rsidTr="0030391D">
        <w:tc>
          <w:tcPr>
            <w:tcW w:w="3397" w:type="dxa"/>
          </w:tcPr>
          <w:p w14:paraId="7B9E9344" w14:textId="77777777" w:rsidR="00C71200" w:rsidRDefault="00C71200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33B76">
              <w:rPr>
                <w:rFonts w:ascii="Times New Roman" w:hAnsi="Times New Roman" w:cs="Times New Roman"/>
                <w:sz w:val="24"/>
                <w:szCs w:val="24"/>
              </w:rPr>
              <w:t>PCDH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3B76">
              <w:rPr>
                <w:rFonts w:ascii="Times New Roman" w:hAnsi="Times New Roman" w:cs="Times New Roman"/>
                <w:sz w:val="24"/>
                <w:szCs w:val="24"/>
              </w:rPr>
              <w:t>siRNA1 and shRNA1</w:t>
            </w:r>
          </w:p>
        </w:tc>
        <w:tc>
          <w:tcPr>
            <w:tcW w:w="3828" w:type="dxa"/>
          </w:tcPr>
          <w:p w14:paraId="0D84A4B9" w14:textId="77777777" w:rsidR="00C71200" w:rsidRPr="00D33B76" w:rsidRDefault="00C71200" w:rsidP="0030391D">
            <w:pPr>
              <w:widowControl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5'-GCTGAGCTGATCTACAGCATT-3'</w:t>
            </w:r>
          </w:p>
        </w:tc>
      </w:tr>
      <w:tr w:rsidR="00C71200" w14:paraId="27BB279C" w14:textId="77777777" w:rsidTr="0030391D">
        <w:tc>
          <w:tcPr>
            <w:tcW w:w="3397" w:type="dxa"/>
          </w:tcPr>
          <w:p w14:paraId="5E3C9513" w14:textId="77777777" w:rsidR="00C71200" w:rsidRDefault="00C71200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33B76">
              <w:rPr>
                <w:rFonts w:ascii="Times New Roman" w:hAnsi="Times New Roman" w:cs="Times New Roman"/>
                <w:sz w:val="24"/>
                <w:szCs w:val="24"/>
              </w:rPr>
              <w:t>PCDH1 siRNA2 and shRNA2</w:t>
            </w:r>
          </w:p>
        </w:tc>
        <w:tc>
          <w:tcPr>
            <w:tcW w:w="3828" w:type="dxa"/>
          </w:tcPr>
          <w:p w14:paraId="552FD996" w14:textId="77777777" w:rsidR="00C71200" w:rsidRPr="00D33B76" w:rsidRDefault="00C71200" w:rsidP="0030391D">
            <w:pPr>
              <w:widowControl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5'-GCTCTAATGCTGAGCTGGTTT-3'</w:t>
            </w:r>
          </w:p>
        </w:tc>
      </w:tr>
      <w:tr w:rsidR="00C71200" w14:paraId="16533D99" w14:textId="77777777" w:rsidTr="0030391D">
        <w:tc>
          <w:tcPr>
            <w:tcW w:w="3397" w:type="dxa"/>
          </w:tcPr>
          <w:p w14:paraId="51EB5686" w14:textId="2E886249" w:rsidR="00C71200" w:rsidRDefault="00C71200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33B76">
              <w:rPr>
                <w:rFonts w:ascii="Times New Roman" w:hAnsi="Times New Roman" w:cs="Times New Roman"/>
                <w:sz w:val="24"/>
                <w:szCs w:val="24"/>
              </w:rPr>
              <w:t>KPNB1 shRNA</w:t>
            </w:r>
          </w:p>
        </w:tc>
        <w:tc>
          <w:tcPr>
            <w:tcW w:w="3828" w:type="dxa"/>
          </w:tcPr>
          <w:p w14:paraId="4C633E20" w14:textId="77777777" w:rsidR="00C71200" w:rsidRPr="00D33B76" w:rsidRDefault="00C71200" w:rsidP="0030391D">
            <w:pPr>
              <w:widowControl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5'-GCGCTGTTAGACATGAGCTAA-3'</w:t>
            </w:r>
          </w:p>
        </w:tc>
      </w:tr>
      <w:tr w:rsidR="00C71200" w14:paraId="44FADDFE" w14:textId="77777777" w:rsidTr="0030391D">
        <w:tc>
          <w:tcPr>
            <w:tcW w:w="3397" w:type="dxa"/>
          </w:tcPr>
          <w:p w14:paraId="126EE69C" w14:textId="4DE9864A" w:rsidR="00C71200" w:rsidRDefault="0069084B" w:rsidP="0030391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B55BA">
              <w:rPr>
                <w:rFonts w:ascii="Times New Roman" w:hAnsi="Times New Roman" w:cs="Times New Roman"/>
                <w:sz w:val="24"/>
                <w:szCs w:val="24"/>
              </w:rPr>
              <w:t>65 siRNA</w:t>
            </w:r>
          </w:p>
        </w:tc>
        <w:tc>
          <w:tcPr>
            <w:tcW w:w="3828" w:type="dxa"/>
          </w:tcPr>
          <w:p w14:paraId="4391A1D9" w14:textId="1298BB86" w:rsidR="00C71200" w:rsidRPr="00D33B76" w:rsidRDefault="00C71200" w:rsidP="0030391D">
            <w:pPr>
              <w:widowControl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/>
                <w:color w:val="000000"/>
              </w:rPr>
              <w:t>5'-</w:t>
            </w:r>
            <w:r w:rsidR="00820B66" w:rsidRPr="00820B66">
              <w:rPr>
                <w:rFonts w:ascii="Arial" w:eastAsia="等线" w:hAnsi="Arial" w:cs="Arial"/>
                <w:color w:val="000000"/>
              </w:rPr>
              <w:t>CGGATTGAGGAGAAACGTAAA</w:t>
            </w:r>
            <w:r>
              <w:rPr>
                <w:rFonts w:ascii="Arial" w:eastAsia="等线" w:hAnsi="Arial" w:cs="Arial"/>
                <w:color w:val="000000"/>
              </w:rPr>
              <w:t>-3'</w:t>
            </w:r>
          </w:p>
        </w:tc>
      </w:tr>
    </w:tbl>
    <w:p w14:paraId="67234325" w14:textId="77777777" w:rsidR="00ED76C1" w:rsidRDefault="00ED76C1"/>
    <w:sectPr w:rsidR="00ED7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FD8C8" w14:textId="77777777" w:rsidR="0057005D" w:rsidRDefault="0057005D" w:rsidP="00C71200">
      <w:r>
        <w:separator/>
      </w:r>
    </w:p>
  </w:endnote>
  <w:endnote w:type="continuationSeparator" w:id="0">
    <w:p w14:paraId="45FF340D" w14:textId="77777777" w:rsidR="0057005D" w:rsidRDefault="0057005D" w:rsidP="00C71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D8D59" w14:textId="77777777" w:rsidR="0057005D" w:rsidRDefault="0057005D" w:rsidP="00C71200">
      <w:r>
        <w:separator/>
      </w:r>
    </w:p>
  </w:footnote>
  <w:footnote w:type="continuationSeparator" w:id="0">
    <w:p w14:paraId="7559017E" w14:textId="77777777" w:rsidR="0057005D" w:rsidRDefault="0057005D" w:rsidP="00C71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7E92"/>
    <w:rsid w:val="0057005D"/>
    <w:rsid w:val="00645597"/>
    <w:rsid w:val="0069084B"/>
    <w:rsid w:val="007B55BA"/>
    <w:rsid w:val="007D3C2B"/>
    <w:rsid w:val="00820B66"/>
    <w:rsid w:val="00BF7E92"/>
    <w:rsid w:val="00C71200"/>
    <w:rsid w:val="00EA15BF"/>
    <w:rsid w:val="00ED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C0771"/>
  <w15:docId w15:val="{FBB416CE-A439-4C31-B6EA-D565DCD3F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2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2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2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200"/>
    <w:rPr>
      <w:sz w:val="18"/>
      <w:szCs w:val="18"/>
    </w:rPr>
  </w:style>
  <w:style w:type="table" w:styleId="a7">
    <w:name w:val="Table Grid"/>
    <w:basedOn w:val="a1"/>
    <w:uiPriority w:val="39"/>
    <w:rsid w:val="00C71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E ZhiHua</cp:lastModifiedBy>
  <cp:revision>5</cp:revision>
  <dcterms:created xsi:type="dcterms:W3CDTF">2022-01-11T10:47:00Z</dcterms:created>
  <dcterms:modified xsi:type="dcterms:W3CDTF">2022-04-18T10:38:00Z</dcterms:modified>
</cp:coreProperties>
</file>